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57" w:tblpY="1793"/>
        <w:tblOverlap w:val="never"/>
        <w:tblW w:w="8331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866"/>
        <w:gridCol w:w="867"/>
        <w:gridCol w:w="867"/>
        <w:gridCol w:w="867"/>
        <w:gridCol w:w="867"/>
        <w:gridCol w:w="867"/>
        <w:gridCol w:w="867"/>
        <w:gridCol w:w="86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s</w:t>
            </w:r>
          </w:p>
        </w:tc>
        <w:tc>
          <w:tcPr>
            <w:tcW w:w="866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6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86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1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The economic instituti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onal change of provinces and cities in China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mJkYTJkYWU1MjZjNzM2ZmQ3NTlhZDRiOTQxNmMifQ=="/>
  </w:docVars>
  <w:rsids>
    <w:rsidRoot w:val="00000000"/>
    <w:rsid w:val="0753470B"/>
    <w:rsid w:val="290911D2"/>
    <w:rsid w:val="45B95404"/>
    <w:rsid w:val="47C63E54"/>
    <w:rsid w:val="47DB78B4"/>
    <w:rsid w:val="4A484FA8"/>
    <w:rsid w:val="5C26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2:58:00Z</dcterms:created>
  <dc:creator>user</dc:creator>
  <cp:lastModifiedBy>陌若安生</cp:lastModifiedBy>
  <dcterms:modified xsi:type="dcterms:W3CDTF">2023-11-24T06:2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B66DDCB54AE4303B466B3EA711D9B79_12</vt:lpwstr>
  </property>
</Properties>
</file>